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4B7E4" w14:textId="77777777" w:rsidR="009B0CD0" w:rsidRDefault="009B0CD0" w:rsidP="009B0CD0">
      <w:bookmarkStart w:id="0" w:name="_Hlk24203460"/>
      <w:bookmarkStart w:id="1" w:name="_Hlk39312849"/>
      <w:r>
        <w:t>S71 Table.  Means (SE) for estimated growth rates (mg/day) for the interaction food 2 x sex.</w:t>
      </w:r>
    </w:p>
    <w:tbl>
      <w:tblPr>
        <w:tblW w:w="4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020"/>
        <w:gridCol w:w="1780"/>
      </w:tblGrid>
      <w:tr w:rsidR="009B0CD0" w:rsidRPr="008712FB" w14:paraId="62D272EF" w14:textId="77777777" w:rsidTr="00DC41F6">
        <w:trPr>
          <w:trHeight w:val="855"/>
        </w:trPr>
        <w:tc>
          <w:tcPr>
            <w:tcW w:w="1660" w:type="dxa"/>
            <w:shd w:val="clear" w:color="auto" w:fill="auto"/>
            <w:vAlign w:val="bottom"/>
            <w:hideMark/>
          </w:tcPr>
          <w:bookmarkEnd w:id="0"/>
          <w:p w14:paraId="6ACF8BF4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738FF96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780" w:type="dxa"/>
            <w:shd w:val="clear" w:color="auto" w:fill="auto"/>
            <w:vAlign w:val="bottom"/>
            <w:hideMark/>
          </w:tcPr>
          <w:p w14:paraId="20B1DF5B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Estimated growth rate (mg/day)</w:t>
            </w:r>
          </w:p>
        </w:tc>
      </w:tr>
      <w:tr w:rsidR="009B0CD0" w:rsidRPr="008712FB" w14:paraId="04B2B8A4" w14:textId="77777777" w:rsidTr="00DC41F6">
        <w:trPr>
          <w:trHeight w:val="28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E90229A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1 mg + 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8C3760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0353804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51 (0.10)</w:t>
            </w:r>
          </w:p>
        </w:tc>
      </w:tr>
      <w:tr w:rsidR="009B0CD0" w:rsidRPr="008712FB" w14:paraId="0A85F90D" w14:textId="77777777" w:rsidTr="00DC41F6">
        <w:trPr>
          <w:trHeight w:val="28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7620E1E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C48AFC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A14C993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46 (0.10)</w:t>
            </w:r>
          </w:p>
        </w:tc>
      </w:tr>
      <w:tr w:rsidR="009B0CD0" w:rsidRPr="008712FB" w14:paraId="54540356" w14:textId="77777777" w:rsidTr="00DC41F6">
        <w:trPr>
          <w:trHeight w:val="28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B029E2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43ABDB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24A17C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60 (0.10)</w:t>
            </w:r>
          </w:p>
        </w:tc>
      </w:tr>
      <w:tr w:rsidR="009B0CD0" w:rsidRPr="008712FB" w14:paraId="0D478A85" w14:textId="77777777" w:rsidTr="00DC41F6">
        <w:trPr>
          <w:trHeight w:val="28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610ECA9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53D0E2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4813E80" w14:textId="77777777" w:rsidR="009B0CD0" w:rsidRPr="008712FB" w:rsidRDefault="009B0CD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74 (0.10)</w:t>
            </w:r>
          </w:p>
        </w:tc>
      </w:tr>
      <w:bookmarkEnd w:id="1"/>
    </w:tbl>
    <w:p w14:paraId="0C99D7E0" w14:textId="77777777" w:rsidR="009B0CD0" w:rsidRDefault="009B0CD0" w:rsidP="009B0CD0"/>
    <w:p w14:paraId="70DCF42D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D0"/>
    <w:rsid w:val="008A3D50"/>
    <w:rsid w:val="009B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E668F"/>
  <w15:chartTrackingRefBased/>
  <w15:docId w15:val="{352FFB68-B464-443B-9B11-D270A717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58:00Z</dcterms:created>
  <dcterms:modified xsi:type="dcterms:W3CDTF">2020-08-21T23:58:00Z</dcterms:modified>
</cp:coreProperties>
</file>